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8E144" w14:textId="4D98C0F1" w:rsidR="005A18AF" w:rsidRPr="00C06C1C" w:rsidRDefault="006453AD" w:rsidP="00C06C1C">
      <w:pPr>
        <w:rPr>
          <w:rFonts w:ascii="Arial" w:eastAsiaTheme="minorEastAsia" w:hAnsi="Arial" w:cs="Arial"/>
          <w:b/>
          <w:bCs/>
        </w:rPr>
      </w:pPr>
      <w:r w:rsidRPr="00C06C1C">
        <w:rPr>
          <w:rFonts w:ascii="Arial" w:eastAsiaTheme="minorEastAsia" w:hAnsi="Arial" w:cs="Arial"/>
          <w:b/>
          <w:bCs/>
        </w:rPr>
        <w:t>S</w:t>
      </w:r>
      <w:r w:rsidR="00311E0F">
        <w:rPr>
          <w:rFonts w:ascii="Arial" w:eastAsiaTheme="minorEastAsia" w:hAnsi="Arial" w:cs="Arial" w:hint="eastAsia"/>
          <w:b/>
          <w:bCs/>
        </w:rPr>
        <w:t>2</w:t>
      </w:r>
      <w:r w:rsidRPr="00C06C1C">
        <w:rPr>
          <w:rFonts w:ascii="Arial" w:eastAsiaTheme="minorEastAsia" w:hAnsi="Arial" w:cs="Arial"/>
          <w:b/>
          <w:bCs/>
        </w:rPr>
        <w:t xml:space="preserve"> Table. Raw data corresponding to Fig </w:t>
      </w:r>
      <w:r w:rsidR="00311E0F">
        <w:rPr>
          <w:rFonts w:ascii="Arial" w:eastAsiaTheme="minorEastAsia" w:hAnsi="Arial" w:cs="Arial" w:hint="eastAsia"/>
          <w:b/>
          <w:bCs/>
        </w:rPr>
        <w:t>6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696"/>
        <w:gridCol w:w="4253"/>
        <w:gridCol w:w="4241"/>
      </w:tblGrid>
      <w:tr w:rsidR="00354B5F" w:rsidRPr="00C06C1C" w14:paraId="029EC2ED" w14:textId="77777777" w:rsidTr="00354B5F">
        <w:trPr>
          <w:jc w:val="center"/>
        </w:trPr>
        <w:tc>
          <w:tcPr>
            <w:tcW w:w="5000" w:type="pct"/>
            <w:gridSpan w:val="3"/>
            <w:vAlign w:val="center"/>
          </w:tcPr>
          <w:p w14:paraId="385A7DF4" w14:textId="57A0B33B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Figure 6(a)</w:t>
            </w:r>
          </w:p>
        </w:tc>
      </w:tr>
      <w:tr w:rsidR="00354B5F" w:rsidRPr="00C06C1C" w14:paraId="67258C8D" w14:textId="77777777" w:rsidTr="00354B5F">
        <w:trPr>
          <w:jc w:val="center"/>
        </w:trPr>
        <w:tc>
          <w:tcPr>
            <w:tcW w:w="832" w:type="pct"/>
            <w:vAlign w:val="center"/>
          </w:tcPr>
          <w:p w14:paraId="113EBF8C" w14:textId="33A8D218" w:rsidR="00354B5F" w:rsidRPr="00C06C1C" w:rsidRDefault="00354B5F" w:rsidP="005D00AA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Sample ID</w:t>
            </w:r>
          </w:p>
        </w:tc>
        <w:tc>
          <w:tcPr>
            <w:tcW w:w="2087" w:type="pct"/>
            <w:vAlign w:val="center"/>
          </w:tcPr>
          <w:p w14:paraId="556816CB" w14:textId="49BD6555" w:rsidR="00354B5F" w:rsidRPr="00C06C1C" w:rsidRDefault="00354B5F" w:rsidP="005D00AA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U3 Calcium carbonate content (%)</w:t>
            </w:r>
          </w:p>
        </w:tc>
        <w:tc>
          <w:tcPr>
            <w:tcW w:w="2081" w:type="pct"/>
            <w:vAlign w:val="center"/>
          </w:tcPr>
          <w:p w14:paraId="35A0B3B8" w14:textId="56E88DE4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U4 Calcium carbonate content (%)</w:t>
            </w:r>
          </w:p>
        </w:tc>
      </w:tr>
      <w:tr w:rsidR="00354B5F" w:rsidRPr="00C06C1C" w14:paraId="5C503B78" w14:textId="77777777" w:rsidTr="00354B5F">
        <w:trPr>
          <w:jc w:val="center"/>
        </w:trPr>
        <w:tc>
          <w:tcPr>
            <w:tcW w:w="832" w:type="pct"/>
            <w:vAlign w:val="center"/>
          </w:tcPr>
          <w:p w14:paraId="268DEFA4" w14:textId="6373ED0A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A1</w:t>
            </w:r>
          </w:p>
        </w:tc>
        <w:tc>
          <w:tcPr>
            <w:tcW w:w="2087" w:type="pct"/>
          </w:tcPr>
          <w:p w14:paraId="2E2F2811" w14:textId="0A93CA3C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2.995</w:t>
            </w:r>
          </w:p>
        </w:tc>
        <w:tc>
          <w:tcPr>
            <w:tcW w:w="2081" w:type="pct"/>
          </w:tcPr>
          <w:p w14:paraId="6220E492" w14:textId="2CC8F479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2.32</w:t>
            </w:r>
          </w:p>
        </w:tc>
      </w:tr>
      <w:tr w:rsidR="00354B5F" w:rsidRPr="00C06C1C" w14:paraId="72C1BFF3" w14:textId="77777777" w:rsidTr="00354B5F">
        <w:trPr>
          <w:jc w:val="center"/>
        </w:trPr>
        <w:tc>
          <w:tcPr>
            <w:tcW w:w="832" w:type="pct"/>
            <w:vAlign w:val="center"/>
          </w:tcPr>
          <w:p w14:paraId="0D065080" w14:textId="149BE4A6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A2</w:t>
            </w:r>
          </w:p>
        </w:tc>
        <w:tc>
          <w:tcPr>
            <w:tcW w:w="2087" w:type="pct"/>
          </w:tcPr>
          <w:p w14:paraId="464AF32D" w14:textId="62C21CA3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3.334</w:t>
            </w:r>
          </w:p>
        </w:tc>
        <w:tc>
          <w:tcPr>
            <w:tcW w:w="2081" w:type="pct"/>
          </w:tcPr>
          <w:p w14:paraId="445FD36C" w14:textId="34578785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55</w:t>
            </w:r>
          </w:p>
        </w:tc>
      </w:tr>
      <w:tr w:rsidR="00354B5F" w:rsidRPr="00C06C1C" w14:paraId="24D7C963" w14:textId="77777777" w:rsidTr="00354B5F">
        <w:trPr>
          <w:jc w:val="center"/>
        </w:trPr>
        <w:tc>
          <w:tcPr>
            <w:tcW w:w="832" w:type="pct"/>
            <w:vAlign w:val="center"/>
          </w:tcPr>
          <w:p w14:paraId="0DEDCC22" w14:textId="13E01818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A3</w:t>
            </w:r>
          </w:p>
        </w:tc>
        <w:tc>
          <w:tcPr>
            <w:tcW w:w="2087" w:type="pct"/>
          </w:tcPr>
          <w:p w14:paraId="76BCFBC1" w14:textId="4BD185EF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2.317</w:t>
            </w:r>
          </w:p>
        </w:tc>
        <w:tc>
          <w:tcPr>
            <w:tcW w:w="2081" w:type="pct"/>
          </w:tcPr>
          <w:p w14:paraId="4B131F49" w14:textId="1CF6D0AF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78</w:t>
            </w:r>
          </w:p>
        </w:tc>
      </w:tr>
      <w:tr w:rsidR="00354B5F" w:rsidRPr="00C06C1C" w14:paraId="10C0CEE0" w14:textId="77777777" w:rsidTr="00354B5F">
        <w:trPr>
          <w:jc w:val="center"/>
        </w:trPr>
        <w:tc>
          <w:tcPr>
            <w:tcW w:w="832" w:type="pct"/>
            <w:vAlign w:val="center"/>
          </w:tcPr>
          <w:p w14:paraId="0555950A" w14:textId="6B71BCDA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A4</w:t>
            </w:r>
          </w:p>
        </w:tc>
        <w:tc>
          <w:tcPr>
            <w:tcW w:w="2087" w:type="pct"/>
          </w:tcPr>
          <w:p w14:paraId="3F434B58" w14:textId="400C112B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3</w:t>
            </w:r>
          </w:p>
        </w:tc>
        <w:tc>
          <w:tcPr>
            <w:tcW w:w="2081" w:type="pct"/>
          </w:tcPr>
          <w:p w14:paraId="13AE36FA" w14:textId="43B09B79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23</w:t>
            </w:r>
          </w:p>
        </w:tc>
      </w:tr>
      <w:tr w:rsidR="00354B5F" w:rsidRPr="00C06C1C" w14:paraId="2676ACC3" w14:textId="77777777" w:rsidTr="00354B5F">
        <w:trPr>
          <w:jc w:val="center"/>
        </w:trPr>
        <w:tc>
          <w:tcPr>
            <w:tcW w:w="832" w:type="pct"/>
            <w:vAlign w:val="center"/>
          </w:tcPr>
          <w:p w14:paraId="4FCD2CE8" w14:textId="6C2CF6DF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A5</w:t>
            </w:r>
          </w:p>
        </w:tc>
        <w:tc>
          <w:tcPr>
            <w:tcW w:w="2087" w:type="pct"/>
          </w:tcPr>
          <w:p w14:paraId="0D40AFB4" w14:textId="29FB7551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735</w:t>
            </w:r>
          </w:p>
        </w:tc>
        <w:tc>
          <w:tcPr>
            <w:tcW w:w="2081" w:type="pct"/>
          </w:tcPr>
          <w:p w14:paraId="05A143B1" w14:textId="694938E3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9</w:t>
            </w:r>
          </w:p>
        </w:tc>
      </w:tr>
      <w:tr w:rsidR="00354B5F" w:rsidRPr="00C06C1C" w14:paraId="100B7B7E" w14:textId="77777777" w:rsidTr="00354B5F">
        <w:trPr>
          <w:jc w:val="center"/>
        </w:trPr>
        <w:tc>
          <w:tcPr>
            <w:tcW w:w="832" w:type="pct"/>
            <w:vAlign w:val="center"/>
          </w:tcPr>
          <w:p w14:paraId="31CE71C2" w14:textId="3CB2FC58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A6</w:t>
            </w:r>
          </w:p>
        </w:tc>
        <w:tc>
          <w:tcPr>
            <w:tcW w:w="2087" w:type="pct"/>
          </w:tcPr>
          <w:p w14:paraId="57EEECCD" w14:textId="2ED05DF9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057</w:t>
            </w:r>
          </w:p>
        </w:tc>
        <w:tc>
          <w:tcPr>
            <w:tcW w:w="2081" w:type="pct"/>
          </w:tcPr>
          <w:p w14:paraId="03FF5FB3" w14:textId="391844B1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35</w:t>
            </w:r>
          </w:p>
        </w:tc>
      </w:tr>
      <w:tr w:rsidR="00354B5F" w:rsidRPr="00C06C1C" w14:paraId="4C5A253F" w14:textId="77777777" w:rsidTr="00354B5F">
        <w:trPr>
          <w:jc w:val="center"/>
        </w:trPr>
        <w:tc>
          <w:tcPr>
            <w:tcW w:w="5000" w:type="pct"/>
            <w:gridSpan w:val="3"/>
            <w:vAlign w:val="center"/>
          </w:tcPr>
          <w:p w14:paraId="045BAF21" w14:textId="33572586" w:rsidR="00354B5F" w:rsidRPr="00C06C1C" w:rsidRDefault="00354B5F" w:rsidP="00354B5F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Figure 6(b)</w:t>
            </w:r>
          </w:p>
        </w:tc>
      </w:tr>
      <w:tr w:rsidR="00354B5F" w:rsidRPr="00C06C1C" w14:paraId="71A66094" w14:textId="77777777" w:rsidTr="00354B5F">
        <w:trPr>
          <w:jc w:val="center"/>
        </w:trPr>
        <w:tc>
          <w:tcPr>
            <w:tcW w:w="832" w:type="pct"/>
            <w:vAlign w:val="center"/>
          </w:tcPr>
          <w:p w14:paraId="0C10A94F" w14:textId="1E116C98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Sample ID</w:t>
            </w:r>
          </w:p>
        </w:tc>
        <w:tc>
          <w:tcPr>
            <w:tcW w:w="2087" w:type="pct"/>
            <w:vAlign w:val="center"/>
          </w:tcPr>
          <w:p w14:paraId="763BE309" w14:textId="00DD7958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U3 Calcium carbonate content (%)</w:t>
            </w:r>
          </w:p>
        </w:tc>
        <w:tc>
          <w:tcPr>
            <w:tcW w:w="2081" w:type="pct"/>
            <w:vAlign w:val="center"/>
          </w:tcPr>
          <w:p w14:paraId="7281B7F8" w14:textId="44676875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U4 Calcium carbonate content (%)</w:t>
            </w:r>
          </w:p>
        </w:tc>
      </w:tr>
      <w:tr w:rsidR="00354B5F" w:rsidRPr="00C06C1C" w14:paraId="216BB646" w14:textId="77777777" w:rsidTr="00073961">
        <w:trPr>
          <w:jc w:val="center"/>
        </w:trPr>
        <w:tc>
          <w:tcPr>
            <w:tcW w:w="832" w:type="pct"/>
            <w:vAlign w:val="center"/>
          </w:tcPr>
          <w:p w14:paraId="16D414B7" w14:textId="3817630D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B1</w:t>
            </w:r>
          </w:p>
        </w:tc>
        <w:tc>
          <w:tcPr>
            <w:tcW w:w="2087" w:type="pct"/>
          </w:tcPr>
          <w:p w14:paraId="612B6933" w14:textId="5731F9F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4</w:t>
            </w:r>
          </w:p>
        </w:tc>
        <w:tc>
          <w:tcPr>
            <w:tcW w:w="2081" w:type="pct"/>
          </w:tcPr>
          <w:p w14:paraId="596FB69F" w14:textId="0E8DA0DF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5</w:t>
            </w:r>
          </w:p>
        </w:tc>
      </w:tr>
      <w:tr w:rsidR="00354B5F" w:rsidRPr="00C06C1C" w14:paraId="049ED3AF" w14:textId="77777777" w:rsidTr="00073961">
        <w:trPr>
          <w:jc w:val="center"/>
        </w:trPr>
        <w:tc>
          <w:tcPr>
            <w:tcW w:w="832" w:type="pct"/>
            <w:vAlign w:val="center"/>
          </w:tcPr>
          <w:p w14:paraId="3C3C65FC" w14:textId="3D29684C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B2</w:t>
            </w:r>
          </w:p>
        </w:tc>
        <w:tc>
          <w:tcPr>
            <w:tcW w:w="2087" w:type="pct"/>
          </w:tcPr>
          <w:p w14:paraId="7421441E" w14:textId="334F55F1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3</w:t>
            </w:r>
          </w:p>
        </w:tc>
        <w:tc>
          <w:tcPr>
            <w:tcW w:w="2081" w:type="pct"/>
          </w:tcPr>
          <w:p w14:paraId="3B3F2F5B" w14:textId="6A61550A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8</w:t>
            </w:r>
          </w:p>
        </w:tc>
      </w:tr>
      <w:tr w:rsidR="00354B5F" w:rsidRPr="00C06C1C" w14:paraId="341B7AAC" w14:textId="77777777" w:rsidTr="00073961">
        <w:trPr>
          <w:jc w:val="center"/>
        </w:trPr>
        <w:tc>
          <w:tcPr>
            <w:tcW w:w="832" w:type="pct"/>
            <w:vAlign w:val="center"/>
          </w:tcPr>
          <w:p w14:paraId="5C2B9A7E" w14:textId="796A99FE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B3</w:t>
            </w:r>
          </w:p>
        </w:tc>
        <w:tc>
          <w:tcPr>
            <w:tcW w:w="2087" w:type="pct"/>
          </w:tcPr>
          <w:p w14:paraId="0FD2BD47" w14:textId="05A0D6E5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5</w:t>
            </w:r>
          </w:p>
        </w:tc>
        <w:tc>
          <w:tcPr>
            <w:tcW w:w="2081" w:type="pct"/>
          </w:tcPr>
          <w:p w14:paraId="22B3F6AE" w14:textId="33084C28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9</w:t>
            </w:r>
          </w:p>
        </w:tc>
      </w:tr>
      <w:tr w:rsidR="00354B5F" w:rsidRPr="00C06C1C" w14:paraId="770DE982" w14:textId="77777777" w:rsidTr="00073961">
        <w:trPr>
          <w:jc w:val="center"/>
        </w:trPr>
        <w:tc>
          <w:tcPr>
            <w:tcW w:w="832" w:type="pct"/>
            <w:vAlign w:val="center"/>
          </w:tcPr>
          <w:p w14:paraId="1D3DD6C1" w14:textId="508E8BDC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B4</w:t>
            </w:r>
          </w:p>
        </w:tc>
        <w:tc>
          <w:tcPr>
            <w:tcW w:w="2087" w:type="pct"/>
          </w:tcPr>
          <w:p w14:paraId="68645B6A" w14:textId="0660C89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2</w:t>
            </w:r>
          </w:p>
        </w:tc>
        <w:tc>
          <w:tcPr>
            <w:tcW w:w="2081" w:type="pct"/>
          </w:tcPr>
          <w:p w14:paraId="6D13DF46" w14:textId="605E671B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1</w:t>
            </w:r>
          </w:p>
        </w:tc>
      </w:tr>
      <w:tr w:rsidR="00354B5F" w:rsidRPr="00C06C1C" w14:paraId="5D7517FA" w14:textId="77777777" w:rsidTr="00073961">
        <w:trPr>
          <w:jc w:val="center"/>
        </w:trPr>
        <w:tc>
          <w:tcPr>
            <w:tcW w:w="832" w:type="pct"/>
            <w:vAlign w:val="center"/>
          </w:tcPr>
          <w:p w14:paraId="6BC41783" w14:textId="6866B18B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B5</w:t>
            </w:r>
          </w:p>
        </w:tc>
        <w:tc>
          <w:tcPr>
            <w:tcW w:w="2087" w:type="pct"/>
          </w:tcPr>
          <w:p w14:paraId="5CC6DD05" w14:textId="49FC0193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3</w:t>
            </w:r>
          </w:p>
        </w:tc>
        <w:tc>
          <w:tcPr>
            <w:tcW w:w="2081" w:type="pct"/>
          </w:tcPr>
          <w:p w14:paraId="541A0053" w14:textId="20A66914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4</w:t>
            </w:r>
          </w:p>
        </w:tc>
      </w:tr>
      <w:tr w:rsidR="00354B5F" w:rsidRPr="00C06C1C" w14:paraId="301021DE" w14:textId="77777777" w:rsidTr="00073961">
        <w:trPr>
          <w:jc w:val="center"/>
        </w:trPr>
        <w:tc>
          <w:tcPr>
            <w:tcW w:w="832" w:type="pct"/>
            <w:vAlign w:val="center"/>
          </w:tcPr>
          <w:p w14:paraId="7025A98F" w14:textId="23DA6752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B6</w:t>
            </w:r>
          </w:p>
        </w:tc>
        <w:tc>
          <w:tcPr>
            <w:tcW w:w="2087" w:type="pct"/>
          </w:tcPr>
          <w:p w14:paraId="6FE6C7AF" w14:textId="63D5517F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8</w:t>
            </w:r>
          </w:p>
        </w:tc>
        <w:tc>
          <w:tcPr>
            <w:tcW w:w="2081" w:type="pct"/>
          </w:tcPr>
          <w:p w14:paraId="038784C8" w14:textId="2B19D7D1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9</w:t>
            </w:r>
          </w:p>
        </w:tc>
      </w:tr>
      <w:tr w:rsidR="00354B5F" w:rsidRPr="00C06C1C" w14:paraId="18CEEFD8" w14:textId="77777777" w:rsidTr="00354B5F">
        <w:trPr>
          <w:jc w:val="center"/>
        </w:trPr>
        <w:tc>
          <w:tcPr>
            <w:tcW w:w="5000" w:type="pct"/>
            <w:gridSpan w:val="3"/>
            <w:vAlign w:val="center"/>
          </w:tcPr>
          <w:p w14:paraId="03CADEB8" w14:textId="0D0A5611" w:rsidR="00354B5F" w:rsidRPr="00C06C1C" w:rsidRDefault="00354B5F" w:rsidP="005D00AA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Figure 6(c)</w:t>
            </w:r>
          </w:p>
        </w:tc>
      </w:tr>
      <w:tr w:rsidR="00354B5F" w:rsidRPr="00C06C1C" w14:paraId="71C1E830" w14:textId="77777777" w:rsidTr="00354B5F">
        <w:trPr>
          <w:jc w:val="center"/>
        </w:trPr>
        <w:tc>
          <w:tcPr>
            <w:tcW w:w="832" w:type="pct"/>
            <w:vAlign w:val="center"/>
          </w:tcPr>
          <w:p w14:paraId="6536363D" w14:textId="22297BE4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Sample ID</w:t>
            </w:r>
          </w:p>
        </w:tc>
        <w:tc>
          <w:tcPr>
            <w:tcW w:w="2087" w:type="pct"/>
            <w:vAlign w:val="center"/>
          </w:tcPr>
          <w:p w14:paraId="6BCBB59F" w14:textId="4D4EFD16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U3 Calcium carbonate content (%)</w:t>
            </w:r>
          </w:p>
        </w:tc>
        <w:tc>
          <w:tcPr>
            <w:tcW w:w="2081" w:type="pct"/>
            <w:vAlign w:val="center"/>
          </w:tcPr>
          <w:p w14:paraId="01039172" w14:textId="1DE840F3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U4 Calcium carbonate content (%)</w:t>
            </w:r>
          </w:p>
        </w:tc>
      </w:tr>
      <w:tr w:rsidR="00354B5F" w:rsidRPr="00C06C1C" w14:paraId="3D74E19B" w14:textId="77777777" w:rsidTr="00C66D28">
        <w:trPr>
          <w:jc w:val="center"/>
        </w:trPr>
        <w:tc>
          <w:tcPr>
            <w:tcW w:w="832" w:type="pct"/>
            <w:vAlign w:val="center"/>
          </w:tcPr>
          <w:p w14:paraId="36F56EED" w14:textId="7CD7BB58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C1</w:t>
            </w:r>
          </w:p>
        </w:tc>
        <w:tc>
          <w:tcPr>
            <w:tcW w:w="2087" w:type="pct"/>
          </w:tcPr>
          <w:p w14:paraId="00AD4CBF" w14:textId="6F6498C6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3</w:t>
            </w:r>
          </w:p>
        </w:tc>
        <w:tc>
          <w:tcPr>
            <w:tcW w:w="2081" w:type="pct"/>
          </w:tcPr>
          <w:p w14:paraId="1365FC47" w14:textId="5DCFAD6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7</w:t>
            </w:r>
          </w:p>
        </w:tc>
      </w:tr>
      <w:tr w:rsidR="00354B5F" w:rsidRPr="00C06C1C" w14:paraId="5BD58E14" w14:textId="77777777" w:rsidTr="00C66D28">
        <w:trPr>
          <w:jc w:val="center"/>
        </w:trPr>
        <w:tc>
          <w:tcPr>
            <w:tcW w:w="832" w:type="pct"/>
            <w:vAlign w:val="center"/>
          </w:tcPr>
          <w:p w14:paraId="47FFCDC7" w14:textId="6330E219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C2</w:t>
            </w:r>
          </w:p>
        </w:tc>
        <w:tc>
          <w:tcPr>
            <w:tcW w:w="2087" w:type="pct"/>
          </w:tcPr>
          <w:p w14:paraId="3B86164C" w14:textId="0145C4F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7</w:t>
            </w:r>
          </w:p>
        </w:tc>
        <w:tc>
          <w:tcPr>
            <w:tcW w:w="2081" w:type="pct"/>
          </w:tcPr>
          <w:p w14:paraId="221234A2" w14:textId="033C348B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</w:t>
            </w:r>
          </w:p>
        </w:tc>
      </w:tr>
      <w:tr w:rsidR="00354B5F" w:rsidRPr="00C06C1C" w14:paraId="0E27892E" w14:textId="77777777" w:rsidTr="00C66D28">
        <w:trPr>
          <w:jc w:val="center"/>
        </w:trPr>
        <w:tc>
          <w:tcPr>
            <w:tcW w:w="832" w:type="pct"/>
            <w:vAlign w:val="center"/>
          </w:tcPr>
          <w:p w14:paraId="2AB889EE" w14:textId="3C70309A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C3</w:t>
            </w:r>
          </w:p>
        </w:tc>
        <w:tc>
          <w:tcPr>
            <w:tcW w:w="2087" w:type="pct"/>
          </w:tcPr>
          <w:p w14:paraId="04904230" w14:textId="6CA1F3E5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</w:t>
            </w:r>
          </w:p>
        </w:tc>
        <w:tc>
          <w:tcPr>
            <w:tcW w:w="2081" w:type="pct"/>
          </w:tcPr>
          <w:p w14:paraId="2D47CCEF" w14:textId="37B87018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4</w:t>
            </w:r>
          </w:p>
        </w:tc>
      </w:tr>
      <w:tr w:rsidR="00354B5F" w:rsidRPr="00C06C1C" w14:paraId="088B4D2F" w14:textId="77777777" w:rsidTr="00C66D28">
        <w:trPr>
          <w:jc w:val="center"/>
        </w:trPr>
        <w:tc>
          <w:tcPr>
            <w:tcW w:w="832" w:type="pct"/>
            <w:vAlign w:val="center"/>
          </w:tcPr>
          <w:p w14:paraId="1DC6722B" w14:textId="7E0FB49C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C4</w:t>
            </w:r>
          </w:p>
        </w:tc>
        <w:tc>
          <w:tcPr>
            <w:tcW w:w="2087" w:type="pct"/>
          </w:tcPr>
          <w:p w14:paraId="6116A7E5" w14:textId="1C1692ED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4</w:t>
            </w:r>
          </w:p>
        </w:tc>
        <w:tc>
          <w:tcPr>
            <w:tcW w:w="2081" w:type="pct"/>
          </w:tcPr>
          <w:p w14:paraId="3D33F8F3" w14:textId="39B11A05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8</w:t>
            </w:r>
          </w:p>
        </w:tc>
      </w:tr>
      <w:tr w:rsidR="00354B5F" w:rsidRPr="00C06C1C" w14:paraId="005D605C" w14:textId="77777777" w:rsidTr="00C66D28">
        <w:trPr>
          <w:jc w:val="center"/>
        </w:trPr>
        <w:tc>
          <w:tcPr>
            <w:tcW w:w="832" w:type="pct"/>
            <w:vAlign w:val="center"/>
          </w:tcPr>
          <w:p w14:paraId="631CC4CF" w14:textId="7DBBE88A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C5</w:t>
            </w:r>
          </w:p>
        </w:tc>
        <w:tc>
          <w:tcPr>
            <w:tcW w:w="2087" w:type="pct"/>
          </w:tcPr>
          <w:p w14:paraId="61B73701" w14:textId="290F6158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2</w:t>
            </w:r>
          </w:p>
        </w:tc>
        <w:tc>
          <w:tcPr>
            <w:tcW w:w="2081" w:type="pct"/>
          </w:tcPr>
          <w:p w14:paraId="4CC5FA3A" w14:textId="5A3FFF5E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3</w:t>
            </w:r>
          </w:p>
        </w:tc>
      </w:tr>
      <w:tr w:rsidR="00354B5F" w:rsidRPr="00C06C1C" w14:paraId="6CBDC1CC" w14:textId="77777777" w:rsidTr="00C66D28">
        <w:trPr>
          <w:jc w:val="center"/>
        </w:trPr>
        <w:tc>
          <w:tcPr>
            <w:tcW w:w="832" w:type="pct"/>
            <w:vAlign w:val="center"/>
          </w:tcPr>
          <w:p w14:paraId="19464E5D" w14:textId="480164DE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C6</w:t>
            </w:r>
          </w:p>
        </w:tc>
        <w:tc>
          <w:tcPr>
            <w:tcW w:w="2087" w:type="pct"/>
          </w:tcPr>
          <w:p w14:paraId="39390E51" w14:textId="4E163F3D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4</w:t>
            </w:r>
          </w:p>
        </w:tc>
        <w:tc>
          <w:tcPr>
            <w:tcW w:w="2081" w:type="pct"/>
          </w:tcPr>
          <w:p w14:paraId="5CE71B0A" w14:textId="643492E9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9</w:t>
            </w:r>
          </w:p>
        </w:tc>
      </w:tr>
      <w:tr w:rsidR="00354B5F" w:rsidRPr="00C06C1C" w14:paraId="623A27B7" w14:textId="77777777" w:rsidTr="00354B5F">
        <w:trPr>
          <w:jc w:val="center"/>
        </w:trPr>
        <w:tc>
          <w:tcPr>
            <w:tcW w:w="5000" w:type="pct"/>
            <w:gridSpan w:val="3"/>
            <w:vAlign w:val="center"/>
          </w:tcPr>
          <w:p w14:paraId="0E44032A" w14:textId="371DF4DD" w:rsidR="00354B5F" w:rsidRPr="00C06C1C" w:rsidRDefault="00354B5F" w:rsidP="005D00AA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Figure 6(d)</w:t>
            </w:r>
          </w:p>
        </w:tc>
      </w:tr>
      <w:tr w:rsidR="00354B5F" w:rsidRPr="00C06C1C" w14:paraId="293C6D25" w14:textId="77777777" w:rsidTr="00354B5F">
        <w:trPr>
          <w:jc w:val="center"/>
        </w:trPr>
        <w:tc>
          <w:tcPr>
            <w:tcW w:w="832" w:type="pct"/>
            <w:vAlign w:val="center"/>
          </w:tcPr>
          <w:p w14:paraId="1148193D" w14:textId="1108D045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Sample ID</w:t>
            </w:r>
          </w:p>
        </w:tc>
        <w:tc>
          <w:tcPr>
            <w:tcW w:w="2087" w:type="pct"/>
            <w:vAlign w:val="center"/>
          </w:tcPr>
          <w:p w14:paraId="15FCF2DC" w14:textId="07F9F2B1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U3 Calcium carbonate content (%)</w:t>
            </w:r>
          </w:p>
        </w:tc>
        <w:tc>
          <w:tcPr>
            <w:tcW w:w="2081" w:type="pct"/>
            <w:vAlign w:val="center"/>
          </w:tcPr>
          <w:p w14:paraId="23FD9028" w14:textId="2655DD9C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U4 Calcium carbonate content (%)</w:t>
            </w:r>
          </w:p>
        </w:tc>
      </w:tr>
      <w:tr w:rsidR="00354B5F" w:rsidRPr="00C06C1C" w14:paraId="52D0814A" w14:textId="77777777" w:rsidTr="009954A5">
        <w:trPr>
          <w:jc w:val="center"/>
        </w:trPr>
        <w:tc>
          <w:tcPr>
            <w:tcW w:w="832" w:type="pct"/>
            <w:vAlign w:val="center"/>
          </w:tcPr>
          <w:p w14:paraId="0E33E0FD" w14:textId="17E34C4B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lastRenderedPageBreak/>
              <w:t>D1</w:t>
            </w:r>
          </w:p>
        </w:tc>
        <w:tc>
          <w:tcPr>
            <w:tcW w:w="2087" w:type="pct"/>
          </w:tcPr>
          <w:p w14:paraId="774AF464" w14:textId="7CBB27E8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51</w:t>
            </w:r>
          </w:p>
        </w:tc>
        <w:tc>
          <w:tcPr>
            <w:tcW w:w="2081" w:type="pct"/>
          </w:tcPr>
          <w:p w14:paraId="118EA029" w14:textId="3C5CAB32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8</w:t>
            </w:r>
          </w:p>
        </w:tc>
      </w:tr>
      <w:tr w:rsidR="00354B5F" w:rsidRPr="00C06C1C" w14:paraId="019C7A70" w14:textId="77777777" w:rsidTr="009954A5">
        <w:trPr>
          <w:jc w:val="center"/>
        </w:trPr>
        <w:tc>
          <w:tcPr>
            <w:tcW w:w="832" w:type="pct"/>
            <w:vAlign w:val="center"/>
          </w:tcPr>
          <w:p w14:paraId="23FCD31E" w14:textId="7ABF2C28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D2</w:t>
            </w:r>
          </w:p>
        </w:tc>
        <w:tc>
          <w:tcPr>
            <w:tcW w:w="2087" w:type="pct"/>
          </w:tcPr>
          <w:p w14:paraId="353BFA92" w14:textId="32F6E66B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3</w:t>
            </w:r>
          </w:p>
        </w:tc>
        <w:tc>
          <w:tcPr>
            <w:tcW w:w="2081" w:type="pct"/>
          </w:tcPr>
          <w:p w14:paraId="59087041" w14:textId="4A206C23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</w:t>
            </w:r>
          </w:p>
        </w:tc>
      </w:tr>
      <w:tr w:rsidR="00354B5F" w:rsidRPr="00C06C1C" w14:paraId="0182F972" w14:textId="77777777" w:rsidTr="009954A5">
        <w:trPr>
          <w:jc w:val="center"/>
        </w:trPr>
        <w:tc>
          <w:tcPr>
            <w:tcW w:w="832" w:type="pct"/>
            <w:vAlign w:val="center"/>
          </w:tcPr>
          <w:p w14:paraId="6B11D2A8" w14:textId="6E194702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D3</w:t>
            </w:r>
          </w:p>
        </w:tc>
        <w:tc>
          <w:tcPr>
            <w:tcW w:w="2087" w:type="pct"/>
          </w:tcPr>
          <w:p w14:paraId="25CB6B2C" w14:textId="44F26984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1</w:t>
            </w:r>
          </w:p>
        </w:tc>
        <w:tc>
          <w:tcPr>
            <w:tcW w:w="2081" w:type="pct"/>
          </w:tcPr>
          <w:p w14:paraId="07DB4AD5" w14:textId="58E165C9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2</w:t>
            </w:r>
          </w:p>
        </w:tc>
      </w:tr>
      <w:tr w:rsidR="00354B5F" w:rsidRPr="00C06C1C" w14:paraId="39B2DF0E" w14:textId="77777777" w:rsidTr="009954A5">
        <w:trPr>
          <w:jc w:val="center"/>
        </w:trPr>
        <w:tc>
          <w:tcPr>
            <w:tcW w:w="832" w:type="pct"/>
            <w:vAlign w:val="center"/>
          </w:tcPr>
          <w:p w14:paraId="18A84C21" w14:textId="45E9604F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D4</w:t>
            </w:r>
          </w:p>
        </w:tc>
        <w:tc>
          <w:tcPr>
            <w:tcW w:w="2087" w:type="pct"/>
          </w:tcPr>
          <w:p w14:paraId="0B7D4CEF" w14:textId="22C6D435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1</w:t>
            </w:r>
          </w:p>
        </w:tc>
        <w:tc>
          <w:tcPr>
            <w:tcW w:w="2081" w:type="pct"/>
          </w:tcPr>
          <w:p w14:paraId="60FD1B9E" w14:textId="5A0ABF83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5</w:t>
            </w:r>
          </w:p>
        </w:tc>
      </w:tr>
      <w:tr w:rsidR="00354B5F" w:rsidRPr="00C06C1C" w14:paraId="60F584E9" w14:textId="77777777" w:rsidTr="009954A5">
        <w:trPr>
          <w:jc w:val="center"/>
        </w:trPr>
        <w:tc>
          <w:tcPr>
            <w:tcW w:w="832" w:type="pct"/>
            <w:vAlign w:val="center"/>
          </w:tcPr>
          <w:p w14:paraId="1E23EA8A" w14:textId="2DC07D76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D5</w:t>
            </w:r>
          </w:p>
        </w:tc>
        <w:tc>
          <w:tcPr>
            <w:tcW w:w="2087" w:type="pct"/>
          </w:tcPr>
          <w:p w14:paraId="62E96A6D" w14:textId="40C7B445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4</w:t>
            </w:r>
          </w:p>
        </w:tc>
        <w:tc>
          <w:tcPr>
            <w:tcW w:w="2081" w:type="pct"/>
          </w:tcPr>
          <w:p w14:paraId="2FA4BD94" w14:textId="6961E93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6</w:t>
            </w:r>
          </w:p>
        </w:tc>
      </w:tr>
      <w:tr w:rsidR="00354B5F" w:rsidRPr="00C06C1C" w14:paraId="1B0B5E58" w14:textId="77777777" w:rsidTr="009954A5">
        <w:trPr>
          <w:jc w:val="center"/>
        </w:trPr>
        <w:tc>
          <w:tcPr>
            <w:tcW w:w="832" w:type="pct"/>
            <w:vAlign w:val="center"/>
          </w:tcPr>
          <w:p w14:paraId="45F8D089" w14:textId="67EEDE7A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D6</w:t>
            </w:r>
          </w:p>
        </w:tc>
        <w:tc>
          <w:tcPr>
            <w:tcW w:w="2087" w:type="pct"/>
          </w:tcPr>
          <w:p w14:paraId="7564F534" w14:textId="485B8BB0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8</w:t>
            </w:r>
          </w:p>
        </w:tc>
        <w:tc>
          <w:tcPr>
            <w:tcW w:w="2081" w:type="pct"/>
          </w:tcPr>
          <w:p w14:paraId="3D1FB923" w14:textId="6C3CE102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</w:t>
            </w:r>
          </w:p>
        </w:tc>
      </w:tr>
    </w:tbl>
    <w:p w14:paraId="34B9B080" w14:textId="6E53D5A1" w:rsidR="0077134F" w:rsidRPr="00C06C1C" w:rsidRDefault="0077134F" w:rsidP="000D6F1D">
      <w:pPr>
        <w:rPr>
          <w:rFonts w:ascii="Arial" w:hAnsi="Arial" w:cs="Arial"/>
        </w:rPr>
      </w:pPr>
    </w:p>
    <w:sectPr w:rsidR="0077134F" w:rsidRPr="00C06C1C">
      <w:footerReference w:type="default" r:id="rId8"/>
      <w:pgSz w:w="12242" w:h="15842"/>
      <w:pgMar w:top="1021" w:right="1021" w:bottom="1021" w:left="1021" w:header="283" w:footer="283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FC6DEF" w14:textId="77777777" w:rsidR="001A6C6A" w:rsidRDefault="001A6C6A">
      <w:pPr>
        <w:spacing w:line="240" w:lineRule="auto"/>
      </w:pPr>
      <w:r>
        <w:separator/>
      </w:r>
    </w:p>
  </w:endnote>
  <w:endnote w:type="continuationSeparator" w:id="0">
    <w:p w14:paraId="5442135F" w14:textId="77777777" w:rsidR="001A6C6A" w:rsidRDefault="001A6C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4479312"/>
    </w:sdtPr>
    <w:sdtContent>
      <w:p w14:paraId="2271205C" w14:textId="77777777" w:rsidR="00066D68" w:rsidRDefault="00000000">
        <w:pPr>
          <w:pStyle w:val="Footer"/>
          <w:tabs>
            <w:tab w:val="clear" w:pos="4153"/>
            <w:tab w:val="clear" w:pos="8306"/>
            <w:tab w:val="center" w:pos="7371"/>
            <w:tab w:val="right" w:pos="14708"/>
          </w:tabs>
          <w:jc w:val="center"/>
        </w:pPr>
        <w:sdt>
          <w:sdtPr>
            <w:id w:val="-1758513105"/>
            <w:docPartObj>
              <w:docPartGallery w:val="AutoText"/>
            </w:docPartObj>
          </w:sdtPr>
          <w:sdtContent>
            <w:r w:rsidR="005C5519">
              <w:fldChar w:fldCharType="begin"/>
            </w:r>
            <w:r w:rsidR="005C5519">
              <w:instrText>PAGE   \* MERGEFORMAT</w:instrText>
            </w:r>
            <w:r w:rsidR="005C5519">
              <w:fldChar w:fldCharType="separate"/>
            </w:r>
            <w:r w:rsidR="005C5519">
              <w:rPr>
                <w:lang w:val="zh-CN"/>
              </w:rPr>
              <w:t>3</w:t>
            </w:r>
            <w:r w:rsidR="005C5519">
              <w:fldChar w:fldCharType="end"/>
            </w:r>
          </w:sdtContent>
        </w:sdt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B55F1C" w14:textId="77777777" w:rsidR="001A6C6A" w:rsidRDefault="001A6C6A">
      <w:r>
        <w:separator/>
      </w:r>
    </w:p>
  </w:footnote>
  <w:footnote w:type="continuationSeparator" w:id="0">
    <w:p w14:paraId="322E772D" w14:textId="77777777" w:rsidR="001A6C6A" w:rsidRDefault="001A6C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1A3BD1"/>
    <w:multiLevelType w:val="multilevel"/>
    <w:tmpl w:val="5F1A3BD1"/>
    <w:lvl w:ilvl="0">
      <w:start w:val="1"/>
      <w:numFmt w:val="decimal"/>
      <w:pStyle w:val="Figurelist"/>
      <w:lvlText w:val="Fig.%1."/>
      <w:lvlJc w:val="left"/>
      <w:pPr>
        <w:ind w:left="4" w:firstLine="0"/>
      </w:pPr>
      <w:rPr>
        <w:rFonts w:ascii="Times New Roman" w:hAnsi="Times New Roman" w:hint="default"/>
        <w:color w:val="0000FF"/>
      </w:rPr>
    </w:lvl>
    <w:lvl w:ilvl="1">
      <w:start w:val="1"/>
      <w:numFmt w:val="lowerLetter"/>
      <w:lvlText w:val="%2)"/>
      <w:lvlJc w:val="left"/>
      <w:pPr>
        <w:ind w:left="844" w:hanging="420"/>
      </w:pPr>
    </w:lvl>
    <w:lvl w:ilvl="2">
      <w:start w:val="1"/>
      <w:numFmt w:val="lowerRoman"/>
      <w:lvlText w:val="%3."/>
      <w:lvlJc w:val="right"/>
      <w:pPr>
        <w:ind w:left="1264" w:hanging="420"/>
      </w:pPr>
    </w:lvl>
    <w:lvl w:ilvl="3">
      <w:start w:val="1"/>
      <w:numFmt w:val="decimal"/>
      <w:lvlText w:val="%4."/>
      <w:lvlJc w:val="left"/>
      <w:pPr>
        <w:ind w:left="1684" w:hanging="420"/>
      </w:pPr>
    </w:lvl>
    <w:lvl w:ilvl="4">
      <w:start w:val="1"/>
      <w:numFmt w:val="lowerLetter"/>
      <w:lvlText w:val="%5)"/>
      <w:lvlJc w:val="left"/>
      <w:pPr>
        <w:ind w:left="2104" w:hanging="420"/>
      </w:pPr>
    </w:lvl>
    <w:lvl w:ilvl="5">
      <w:start w:val="1"/>
      <w:numFmt w:val="lowerRoman"/>
      <w:lvlText w:val="%6."/>
      <w:lvlJc w:val="right"/>
      <w:pPr>
        <w:ind w:left="2524" w:hanging="420"/>
      </w:pPr>
    </w:lvl>
    <w:lvl w:ilvl="6">
      <w:start w:val="1"/>
      <w:numFmt w:val="decimal"/>
      <w:lvlText w:val="%7."/>
      <w:lvlJc w:val="left"/>
      <w:pPr>
        <w:ind w:left="2944" w:hanging="420"/>
      </w:pPr>
    </w:lvl>
    <w:lvl w:ilvl="7">
      <w:start w:val="1"/>
      <w:numFmt w:val="lowerLetter"/>
      <w:lvlText w:val="%8)"/>
      <w:lvlJc w:val="left"/>
      <w:pPr>
        <w:ind w:left="3364" w:hanging="420"/>
      </w:pPr>
    </w:lvl>
    <w:lvl w:ilvl="8">
      <w:start w:val="1"/>
      <w:numFmt w:val="lowerRoman"/>
      <w:lvlText w:val="%9."/>
      <w:lvlJc w:val="right"/>
      <w:pPr>
        <w:ind w:left="3784" w:hanging="420"/>
      </w:pPr>
    </w:lvl>
  </w:abstractNum>
  <w:num w:numId="1" w16cid:durableId="13114055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U1YzEwY2FlMWM0NDA0NTg1NmUwYjU2OGZmNjRkOTE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erwvazpdpadxe9w2sxtw0lv9frpvwfztxp&quot;&gt;EndNote Library_Y Xiao&lt;record-ids&gt;&lt;item&gt;4246&lt;/item&gt;&lt;item&gt;4248&lt;/item&gt;&lt;/record-ids&gt;&lt;/item&gt;&lt;/Libraries&gt;"/>
  </w:docVars>
  <w:rsids>
    <w:rsidRoot w:val="004A7086"/>
    <w:rsid w:val="00003DFD"/>
    <w:rsid w:val="00005738"/>
    <w:rsid w:val="000103C7"/>
    <w:rsid w:val="00013F4D"/>
    <w:rsid w:val="00015004"/>
    <w:rsid w:val="000320E9"/>
    <w:rsid w:val="000359D9"/>
    <w:rsid w:val="00055536"/>
    <w:rsid w:val="00056C6B"/>
    <w:rsid w:val="000601D5"/>
    <w:rsid w:val="00061637"/>
    <w:rsid w:val="00066D68"/>
    <w:rsid w:val="00070981"/>
    <w:rsid w:val="00070FD6"/>
    <w:rsid w:val="0007276C"/>
    <w:rsid w:val="00077939"/>
    <w:rsid w:val="0008426A"/>
    <w:rsid w:val="00087784"/>
    <w:rsid w:val="0009482B"/>
    <w:rsid w:val="00096552"/>
    <w:rsid w:val="000A0281"/>
    <w:rsid w:val="000A3C50"/>
    <w:rsid w:val="000A4965"/>
    <w:rsid w:val="000A5628"/>
    <w:rsid w:val="000A76D9"/>
    <w:rsid w:val="000B4A43"/>
    <w:rsid w:val="000C232B"/>
    <w:rsid w:val="000C5E88"/>
    <w:rsid w:val="000C6664"/>
    <w:rsid w:val="000D07B9"/>
    <w:rsid w:val="000D1C98"/>
    <w:rsid w:val="000D6F1D"/>
    <w:rsid w:val="000E4BFD"/>
    <w:rsid w:val="000F0184"/>
    <w:rsid w:val="000F6301"/>
    <w:rsid w:val="00103A62"/>
    <w:rsid w:val="00107442"/>
    <w:rsid w:val="00107720"/>
    <w:rsid w:val="00116E03"/>
    <w:rsid w:val="00143F1C"/>
    <w:rsid w:val="001514C4"/>
    <w:rsid w:val="00152C1B"/>
    <w:rsid w:val="00154381"/>
    <w:rsid w:val="001560E6"/>
    <w:rsid w:val="00157E21"/>
    <w:rsid w:val="001624F2"/>
    <w:rsid w:val="00164365"/>
    <w:rsid w:val="001728AE"/>
    <w:rsid w:val="0017347E"/>
    <w:rsid w:val="001771CC"/>
    <w:rsid w:val="00181D06"/>
    <w:rsid w:val="0018565D"/>
    <w:rsid w:val="001866B5"/>
    <w:rsid w:val="00191BAD"/>
    <w:rsid w:val="001A3AF0"/>
    <w:rsid w:val="001A5239"/>
    <w:rsid w:val="001A6C6A"/>
    <w:rsid w:val="001B0C65"/>
    <w:rsid w:val="001B1DC4"/>
    <w:rsid w:val="001B2C5F"/>
    <w:rsid w:val="001B40CC"/>
    <w:rsid w:val="001B595C"/>
    <w:rsid w:val="001C0FA1"/>
    <w:rsid w:val="001C2D35"/>
    <w:rsid w:val="001C307D"/>
    <w:rsid w:val="001C3189"/>
    <w:rsid w:val="001C66FA"/>
    <w:rsid w:val="001D0A22"/>
    <w:rsid w:val="001D329E"/>
    <w:rsid w:val="001F322D"/>
    <w:rsid w:val="001F67A2"/>
    <w:rsid w:val="00204000"/>
    <w:rsid w:val="00205CBE"/>
    <w:rsid w:val="002066E5"/>
    <w:rsid w:val="002171C7"/>
    <w:rsid w:val="002253AF"/>
    <w:rsid w:val="00235F87"/>
    <w:rsid w:val="00241990"/>
    <w:rsid w:val="00244A9D"/>
    <w:rsid w:val="00251934"/>
    <w:rsid w:val="0025344D"/>
    <w:rsid w:val="002571D7"/>
    <w:rsid w:val="00263910"/>
    <w:rsid w:val="002641D6"/>
    <w:rsid w:val="00273566"/>
    <w:rsid w:val="002922DF"/>
    <w:rsid w:val="002A0F6C"/>
    <w:rsid w:val="002B01C1"/>
    <w:rsid w:val="002B0566"/>
    <w:rsid w:val="002B07FE"/>
    <w:rsid w:val="002B0FCE"/>
    <w:rsid w:val="002C13D1"/>
    <w:rsid w:val="002E276A"/>
    <w:rsid w:val="002F259C"/>
    <w:rsid w:val="002F4D61"/>
    <w:rsid w:val="002F692D"/>
    <w:rsid w:val="002F7813"/>
    <w:rsid w:val="00300320"/>
    <w:rsid w:val="00311E0F"/>
    <w:rsid w:val="00312867"/>
    <w:rsid w:val="0031394E"/>
    <w:rsid w:val="0031640C"/>
    <w:rsid w:val="00316E86"/>
    <w:rsid w:val="0032350E"/>
    <w:rsid w:val="003324AE"/>
    <w:rsid w:val="00334601"/>
    <w:rsid w:val="003346C9"/>
    <w:rsid w:val="00344302"/>
    <w:rsid w:val="003446FB"/>
    <w:rsid w:val="00345DC9"/>
    <w:rsid w:val="00353410"/>
    <w:rsid w:val="003541C3"/>
    <w:rsid w:val="00354B5F"/>
    <w:rsid w:val="0035659C"/>
    <w:rsid w:val="003571C3"/>
    <w:rsid w:val="00365896"/>
    <w:rsid w:val="0037013F"/>
    <w:rsid w:val="0038195C"/>
    <w:rsid w:val="00384184"/>
    <w:rsid w:val="003845C6"/>
    <w:rsid w:val="00385146"/>
    <w:rsid w:val="003869C7"/>
    <w:rsid w:val="00387263"/>
    <w:rsid w:val="00391282"/>
    <w:rsid w:val="00394A9A"/>
    <w:rsid w:val="00396CCC"/>
    <w:rsid w:val="003A3D27"/>
    <w:rsid w:val="003A52B3"/>
    <w:rsid w:val="003A7105"/>
    <w:rsid w:val="003B4560"/>
    <w:rsid w:val="003B4F70"/>
    <w:rsid w:val="003B568D"/>
    <w:rsid w:val="003B6973"/>
    <w:rsid w:val="003B73BF"/>
    <w:rsid w:val="003C221C"/>
    <w:rsid w:val="003D20A4"/>
    <w:rsid w:val="003E00B3"/>
    <w:rsid w:val="003E36B4"/>
    <w:rsid w:val="003E53C7"/>
    <w:rsid w:val="003F0C44"/>
    <w:rsid w:val="003F28BD"/>
    <w:rsid w:val="0041158B"/>
    <w:rsid w:val="0041180F"/>
    <w:rsid w:val="00412EA2"/>
    <w:rsid w:val="00422490"/>
    <w:rsid w:val="00425DDC"/>
    <w:rsid w:val="0042603A"/>
    <w:rsid w:val="00426043"/>
    <w:rsid w:val="00452572"/>
    <w:rsid w:val="00454D78"/>
    <w:rsid w:val="00464B8F"/>
    <w:rsid w:val="00465029"/>
    <w:rsid w:val="00474858"/>
    <w:rsid w:val="00483491"/>
    <w:rsid w:val="00485634"/>
    <w:rsid w:val="00485D84"/>
    <w:rsid w:val="00497AEF"/>
    <w:rsid w:val="00497C1C"/>
    <w:rsid w:val="004A6C6E"/>
    <w:rsid w:val="004A7086"/>
    <w:rsid w:val="004B2365"/>
    <w:rsid w:val="004C0CD4"/>
    <w:rsid w:val="004C76B6"/>
    <w:rsid w:val="004D429B"/>
    <w:rsid w:val="004F0827"/>
    <w:rsid w:val="004F4441"/>
    <w:rsid w:val="0050222D"/>
    <w:rsid w:val="00503592"/>
    <w:rsid w:val="00513EC2"/>
    <w:rsid w:val="00532E9A"/>
    <w:rsid w:val="005429A1"/>
    <w:rsid w:val="00543641"/>
    <w:rsid w:val="005513E3"/>
    <w:rsid w:val="005514B5"/>
    <w:rsid w:val="0056106E"/>
    <w:rsid w:val="00563D16"/>
    <w:rsid w:val="00564D7D"/>
    <w:rsid w:val="00567069"/>
    <w:rsid w:val="00570907"/>
    <w:rsid w:val="00580606"/>
    <w:rsid w:val="005826CB"/>
    <w:rsid w:val="00582903"/>
    <w:rsid w:val="00587D3E"/>
    <w:rsid w:val="005A18AF"/>
    <w:rsid w:val="005A2637"/>
    <w:rsid w:val="005A58FC"/>
    <w:rsid w:val="005A61D4"/>
    <w:rsid w:val="005A679C"/>
    <w:rsid w:val="005A6ABD"/>
    <w:rsid w:val="005A7754"/>
    <w:rsid w:val="005B0798"/>
    <w:rsid w:val="005B15FB"/>
    <w:rsid w:val="005B4F35"/>
    <w:rsid w:val="005B50BA"/>
    <w:rsid w:val="005B64F3"/>
    <w:rsid w:val="005C00DF"/>
    <w:rsid w:val="005C26FC"/>
    <w:rsid w:val="005C516D"/>
    <w:rsid w:val="005C5519"/>
    <w:rsid w:val="005C7C3D"/>
    <w:rsid w:val="005D00AA"/>
    <w:rsid w:val="005D285F"/>
    <w:rsid w:val="005D3D0B"/>
    <w:rsid w:val="005D3FF1"/>
    <w:rsid w:val="005F014C"/>
    <w:rsid w:val="005F0C29"/>
    <w:rsid w:val="005F3631"/>
    <w:rsid w:val="005F5FC8"/>
    <w:rsid w:val="00600155"/>
    <w:rsid w:val="00602A05"/>
    <w:rsid w:val="00607CA5"/>
    <w:rsid w:val="00613C19"/>
    <w:rsid w:val="00625D2B"/>
    <w:rsid w:val="00631352"/>
    <w:rsid w:val="00634B1A"/>
    <w:rsid w:val="006433D4"/>
    <w:rsid w:val="006453AD"/>
    <w:rsid w:val="006507F0"/>
    <w:rsid w:val="00652AA5"/>
    <w:rsid w:val="00654750"/>
    <w:rsid w:val="0066531D"/>
    <w:rsid w:val="0067132C"/>
    <w:rsid w:val="00671E48"/>
    <w:rsid w:val="00676CE9"/>
    <w:rsid w:val="00682D56"/>
    <w:rsid w:val="006850CF"/>
    <w:rsid w:val="00685668"/>
    <w:rsid w:val="006955D6"/>
    <w:rsid w:val="00696692"/>
    <w:rsid w:val="006A3FAC"/>
    <w:rsid w:val="006A630F"/>
    <w:rsid w:val="006C22E2"/>
    <w:rsid w:val="006D490E"/>
    <w:rsid w:val="006E04AE"/>
    <w:rsid w:val="006E6680"/>
    <w:rsid w:val="006E6E4B"/>
    <w:rsid w:val="006F35E4"/>
    <w:rsid w:val="007013C5"/>
    <w:rsid w:val="00710FE1"/>
    <w:rsid w:val="00715280"/>
    <w:rsid w:val="007278B1"/>
    <w:rsid w:val="00734D8E"/>
    <w:rsid w:val="00743A88"/>
    <w:rsid w:val="00745A85"/>
    <w:rsid w:val="00747A21"/>
    <w:rsid w:val="007508FC"/>
    <w:rsid w:val="00750D15"/>
    <w:rsid w:val="00753994"/>
    <w:rsid w:val="00764BC4"/>
    <w:rsid w:val="0077134F"/>
    <w:rsid w:val="00773C70"/>
    <w:rsid w:val="00774673"/>
    <w:rsid w:val="007751FA"/>
    <w:rsid w:val="00784511"/>
    <w:rsid w:val="007A592B"/>
    <w:rsid w:val="007A685F"/>
    <w:rsid w:val="007B5AAF"/>
    <w:rsid w:val="007D4197"/>
    <w:rsid w:val="007D4BBA"/>
    <w:rsid w:val="007E469E"/>
    <w:rsid w:val="007F23CF"/>
    <w:rsid w:val="008012CA"/>
    <w:rsid w:val="008179A1"/>
    <w:rsid w:val="008301E5"/>
    <w:rsid w:val="0083671C"/>
    <w:rsid w:val="00837585"/>
    <w:rsid w:val="00842DE6"/>
    <w:rsid w:val="00842F1E"/>
    <w:rsid w:val="008504AD"/>
    <w:rsid w:val="008549F4"/>
    <w:rsid w:val="008561F3"/>
    <w:rsid w:val="008607D7"/>
    <w:rsid w:val="00873D48"/>
    <w:rsid w:val="0087739F"/>
    <w:rsid w:val="00895E37"/>
    <w:rsid w:val="008966CD"/>
    <w:rsid w:val="008978C5"/>
    <w:rsid w:val="008A063D"/>
    <w:rsid w:val="008B7CCF"/>
    <w:rsid w:val="008B7D72"/>
    <w:rsid w:val="008C2BB0"/>
    <w:rsid w:val="008C4A1D"/>
    <w:rsid w:val="008C4D97"/>
    <w:rsid w:val="008D709B"/>
    <w:rsid w:val="008E460E"/>
    <w:rsid w:val="008F05FB"/>
    <w:rsid w:val="008F090A"/>
    <w:rsid w:val="008F642F"/>
    <w:rsid w:val="0090240C"/>
    <w:rsid w:val="00906136"/>
    <w:rsid w:val="00915CA5"/>
    <w:rsid w:val="009169A7"/>
    <w:rsid w:val="00923A35"/>
    <w:rsid w:val="00925B83"/>
    <w:rsid w:val="0093006C"/>
    <w:rsid w:val="00931287"/>
    <w:rsid w:val="009328F7"/>
    <w:rsid w:val="009404B8"/>
    <w:rsid w:val="009465F6"/>
    <w:rsid w:val="00954838"/>
    <w:rsid w:val="00955BAF"/>
    <w:rsid w:val="009612E8"/>
    <w:rsid w:val="00961B6B"/>
    <w:rsid w:val="00974B49"/>
    <w:rsid w:val="00976DDB"/>
    <w:rsid w:val="009819B2"/>
    <w:rsid w:val="00982C36"/>
    <w:rsid w:val="009B5989"/>
    <w:rsid w:val="009C2AD1"/>
    <w:rsid w:val="009C4DFF"/>
    <w:rsid w:val="009C6602"/>
    <w:rsid w:val="009C7DBE"/>
    <w:rsid w:val="009D41F7"/>
    <w:rsid w:val="009E5039"/>
    <w:rsid w:val="009F0477"/>
    <w:rsid w:val="00A1287E"/>
    <w:rsid w:val="00A16FFA"/>
    <w:rsid w:val="00A23D53"/>
    <w:rsid w:val="00A23D8C"/>
    <w:rsid w:val="00A274AC"/>
    <w:rsid w:val="00A341AE"/>
    <w:rsid w:val="00A37BD4"/>
    <w:rsid w:val="00A43A6F"/>
    <w:rsid w:val="00A470CE"/>
    <w:rsid w:val="00A471B8"/>
    <w:rsid w:val="00A57C40"/>
    <w:rsid w:val="00A6357F"/>
    <w:rsid w:val="00A63F7C"/>
    <w:rsid w:val="00A64A7B"/>
    <w:rsid w:val="00A64F29"/>
    <w:rsid w:val="00A6507C"/>
    <w:rsid w:val="00A666EB"/>
    <w:rsid w:val="00A67A22"/>
    <w:rsid w:val="00A7017A"/>
    <w:rsid w:val="00A81637"/>
    <w:rsid w:val="00A838A7"/>
    <w:rsid w:val="00AA2CEE"/>
    <w:rsid w:val="00AA3A2F"/>
    <w:rsid w:val="00AA6F1D"/>
    <w:rsid w:val="00AC10A4"/>
    <w:rsid w:val="00AC16B8"/>
    <w:rsid w:val="00AC1CCE"/>
    <w:rsid w:val="00AC1CD5"/>
    <w:rsid w:val="00AC292F"/>
    <w:rsid w:val="00AD42EC"/>
    <w:rsid w:val="00AE2BB1"/>
    <w:rsid w:val="00AE3ED3"/>
    <w:rsid w:val="00AE467F"/>
    <w:rsid w:val="00AE65F6"/>
    <w:rsid w:val="00AF42FB"/>
    <w:rsid w:val="00B01368"/>
    <w:rsid w:val="00B02097"/>
    <w:rsid w:val="00B03F80"/>
    <w:rsid w:val="00B069E2"/>
    <w:rsid w:val="00B07AE7"/>
    <w:rsid w:val="00B1077D"/>
    <w:rsid w:val="00B249DD"/>
    <w:rsid w:val="00B27046"/>
    <w:rsid w:val="00B273BF"/>
    <w:rsid w:val="00B279DF"/>
    <w:rsid w:val="00B30A4F"/>
    <w:rsid w:val="00B4386C"/>
    <w:rsid w:val="00B51A03"/>
    <w:rsid w:val="00B51D8C"/>
    <w:rsid w:val="00B56677"/>
    <w:rsid w:val="00B60A9D"/>
    <w:rsid w:val="00B61723"/>
    <w:rsid w:val="00B641EB"/>
    <w:rsid w:val="00B66166"/>
    <w:rsid w:val="00B74EE1"/>
    <w:rsid w:val="00B80A67"/>
    <w:rsid w:val="00B93E6D"/>
    <w:rsid w:val="00BA392C"/>
    <w:rsid w:val="00BA3C8B"/>
    <w:rsid w:val="00BB6B5D"/>
    <w:rsid w:val="00BC6854"/>
    <w:rsid w:val="00BD3879"/>
    <w:rsid w:val="00BD38EB"/>
    <w:rsid w:val="00BD4258"/>
    <w:rsid w:val="00BE502F"/>
    <w:rsid w:val="00BF2D3C"/>
    <w:rsid w:val="00BF6FC4"/>
    <w:rsid w:val="00C0482E"/>
    <w:rsid w:val="00C06517"/>
    <w:rsid w:val="00C06C1C"/>
    <w:rsid w:val="00C06EB3"/>
    <w:rsid w:val="00C12A84"/>
    <w:rsid w:val="00C1465A"/>
    <w:rsid w:val="00C16544"/>
    <w:rsid w:val="00C237A5"/>
    <w:rsid w:val="00C30490"/>
    <w:rsid w:val="00C40780"/>
    <w:rsid w:val="00C42F7C"/>
    <w:rsid w:val="00C44EA5"/>
    <w:rsid w:val="00C51C6E"/>
    <w:rsid w:val="00C701CA"/>
    <w:rsid w:val="00C74530"/>
    <w:rsid w:val="00C75299"/>
    <w:rsid w:val="00C9091E"/>
    <w:rsid w:val="00C91995"/>
    <w:rsid w:val="00C9521C"/>
    <w:rsid w:val="00CA6B68"/>
    <w:rsid w:val="00CA76BE"/>
    <w:rsid w:val="00CB1DAF"/>
    <w:rsid w:val="00CB2650"/>
    <w:rsid w:val="00CB3275"/>
    <w:rsid w:val="00CB3DED"/>
    <w:rsid w:val="00CB3FB0"/>
    <w:rsid w:val="00CB4C68"/>
    <w:rsid w:val="00CC7DC9"/>
    <w:rsid w:val="00CD3FAC"/>
    <w:rsid w:val="00CD6EE1"/>
    <w:rsid w:val="00CF4E9B"/>
    <w:rsid w:val="00D102A5"/>
    <w:rsid w:val="00D15CDF"/>
    <w:rsid w:val="00D1646F"/>
    <w:rsid w:val="00D1781F"/>
    <w:rsid w:val="00D311C7"/>
    <w:rsid w:val="00D3215B"/>
    <w:rsid w:val="00D33885"/>
    <w:rsid w:val="00D35821"/>
    <w:rsid w:val="00D35EEF"/>
    <w:rsid w:val="00D44C54"/>
    <w:rsid w:val="00D5326B"/>
    <w:rsid w:val="00D54BB1"/>
    <w:rsid w:val="00D57768"/>
    <w:rsid w:val="00D57FF3"/>
    <w:rsid w:val="00D62C6B"/>
    <w:rsid w:val="00D74AAF"/>
    <w:rsid w:val="00D75B80"/>
    <w:rsid w:val="00D769D8"/>
    <w:rsid w:val="00D866BD"/>
    <w:rsid w:val="00D86879"/>
    <w:rsid w:val="00D875F7"/>
    <w:rsid w:val="00D95116"/>
    <w:rsid w:val="00D957E8"/>
    <w:rsid w:val="00DA4648"/>
    <w:rsid w:val="00DA52B4"/>
    <w:rsid w:val="00DA7311"/>
    <w:rsid w:val="00DB552B"/>
    <w:rsid w:val="00DB745F"/>
    <w:rsid w:val="00DB7E41"/>
    <w:rsid w:val="00DC52DC"/>
    <w:rsid w:val="00DC6973"/>
    <w:rsid w:val="00DC6CFF"/>
    <w:rsid w:val="00DD2DF7"/>
    <w:rsid w:val="00DD6586"/>
    <w:rsid w:val="00DE0633"/>
    <w:rsid w:val="00DF16CF"/>
    <w:rsid w:val="00E01563"/>
    <w:rsid w:val="00E01DE7"/>
    <w:rsid w:val="00E04B1E"/>
    <w:rsid w:val="00E17615"/>
    <w:rsid w:val="00E23277"/>
    <w:rsid w:val="00E30BCB"/>
    <w:rsid w:val="00E34144"/>
    <w:rsid w:val="00E343DA"/>
    <w:rsid w:val="00E40548"/>
    <w:rsid w:val="00E40695"/>
    <w:rsid w:val="00E40D25"/>
    <w:rsid w:val="00E50676"/>
    <w:rsid w:val="00E541D6"/>
    <w:rsid w:val="00E63934"/>
    <w:rsid w:val="00E645C9"/>
    <w:rsid w:val="00E67D6F"/>
    <w:rsid w:val="00E71182"/>
    <w:rsid w:val="00E71B72"/>
    <w:rsid w:val="00E76BE1"/>
    <w:rsid w:val="00E8264F"/>
    <w:rsid w:val="00E92375"/>
    <w:rsid w:val="00EA584E"/>
    <w:rsid w:val="00EA7677"/>
    <w:rsid w:val="00EC0034"/>
    <w:rsid w:val="00ED077D"/>
    <w:rsid w:val="00ED44DD"/>
    <w:rsid w:val="00ED7C58"/>
    <w:rsid w:val="00EE5591"/>
    <w:rsid w:val="00EE59B6"/>
    <w:rsid w:val="00EF769C"/>
    <w:rsid w:val="00F078DA"/>
    <w:rsid w:val="00F10A12"/>
    <w:rsid w:val="00F1485D"/>
    <w:rsid w:val="00F171DB"/>
    <w:rsid w:val="00F20F1A"/>
    <w:rsid w:val="00F264E8"/>
    <w:rsid w:val="00F3368F"/>
    <w:rsid w:val="00F34AD6"/>
    <w:rsid w:val="00F4087D"/>
    <w:rsid w:val="00F661F6"/>
    <w:rsid w:val="00F70839"/>
    <w:rsid w:val="00F71372"/>
    <w:rsid w:val="00F85403"/>
    <w:rsid w:val="00F87C10"/>
    <w:rsid w:val="00F911EA"/>
    <w:rsid w:val="00FA76B7"/>
    <w:rsid w:val="00FB0803"/>
    <w:rsid w:val="00FD104E"/>
    <w:rsid w:val="00FD1D2C"/>
    <w:rsid w:val="00FE745B"/>
    <w:rsid w:val="00FF0B8F"/>
    <w:rsid w:val="00FF4F35"/>
    <w:rsid w:val="00FF7721"/>
    <w:rsid w:val="62015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2F9F53"/>
  <w15:docId w15:val="{8219D4F7-03EB-4D20-8730-7AABED0AA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仿宋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F1D"/>
    <w:pPr>
      <w:spacing w:line="360" w:lineRule="auto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ind w:firstLineChars="100" w:firstLine="102"/>
      <w:jc w:val="center"/>
    </w:pPr>
    <w:rPr>
      <w:rFonts w:eastAsia="宋体"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eastAsia="宋体" w:cs="Times New Roman"/>
    </w:rPr>
  </w:style>
  <w:style w:type="paragraph" w:customStyle="1" w:styleId="EndNoteBibliography">
    <w:name w:val="EndNote Bibliography"/>
    <w:basedOn w:val="Normal"/>
    <w:link w:val="EndNoteBibliography0"/>
    <w:qFormat/>
    <w:rPr>
      <w:rFonts w:eastAsia="宋体"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eastAsia="宋体" w:cs="Times New Roman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Figurelist">
    <w:name w:val="Figure list"/>
    <w:basedOn w:val="Normal"/>
    <w:next w:val="Normal"/>
    <w:link w:val="Figurelist0"/>
    <w:qFormat/>
    <w:pPr>
      <w:widowControl w:val="0"/>
      <w:numPr>
        <w:numId w:val="1"/>
      </w:numPr>
      <w:spacing w:line="480" w:lineRule="auto"/>
      <w:jc w:val="left"/>
    </w:pPr>
    <w:rPr>
      <w:rFonts w:eastAsia="宋体" w:cs="Times New Roman"/>
      <w:b/>
      <w:color w:val="0000FF"/>
    </w:rPr>
  </w:style>
  <w:style w:type="character" w:customStyle="1" w:styleId="Figurelist0">
    <w:name w:val="Figure list 字符"/>
    <w:link w:val="Figurelist"/>
    <w:qFormat/>
    <w:rPr>
      <w:rFonts w:eastAsia="宋体" w:cs="Times New Roman"/>
      <w:b/>
      <w:color w:val="0000FF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qFormat/>
    <w:rPr>
      <w:color w:val="666666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15E86-E7F0-4059-8220-8A30BB83E1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e Xiang</cp:lastModifiedBy>
  <cp:revision>5</cp:revision>
  <dcterms:created xsi:type="dcterms:W3CDTF">2026-03-14T14:28:00Z</dcterms:created>
  <dcterms:modified xsi:type="dcterms:W3CDTF">2026-03-14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KSOProductBuildVer">
    <vt:lpwstr>2052-12.1.0.16929</vt:lpwstr>
  </property>
  <property fmtid="{D5CDD505-2E9C-101B-9397-08002B2CF9AE}" pid="4" name="ICV">
    <vt:lpwstr>1EA5F37519BC49D5AC2E5D3A37E57D2F_12</vt:lpwstr>
  </property>
</Properties>
</file>